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1E4" w:rsidRPr="00EE373E" w:rsidRDefault="00F471E4" w:rsidP="00F471E4">
      <w:pPr>
        <w:rPr>
          <w:rFonts w:ascii="Times New Roman" w:hAnsi="Times New Roman" w:cs="Times New Roman"/>
          <w:sz w:val="24"/>
          <w:szCs w:val="24"/>
        </w:rPr>
      </w:pPr>
      <w:r w:rsidRPr="00EE373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E373E">
        <w:rPr>
          <w:rFonts w:ascii="Times New Roman" w:hAnsi="Times New Roman" w:cs="Times New Roman"/>
          <w:sz w:val="24"/>
          <w:szCs w:val="24"/>
        </w:rPr>
        <w:t xml:space="preserve">. </w:t>
      </w:r>
      <w:r w:rsidR="00DE0279">
        <w:rPr>
          <w:rFonts w:ascii="Times New Roman" w:hAnsi="Times New Roman" w:cs="Times New Roman" w:hint="eastAsia"/>
          <w:sz w:val="24"/>
          <w:szCs w:val="24"/>
        </w:rPr>
        <w:t>DNA s</w:t>
      </w:r>
      <w:r w:rsidRPr="00EE373E">
        <w:rPr>
          <w:rFonts w:ascii="Times New Roman" w:hAnsi="Times New Roman" w:cs="Times New Roman"/>
          <w:sz w:val="24"/>
          <w:szCs w:val="24"/>
        </w:rPr>
        <w:t xml:space="preserve">equences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nine chloroplas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plotyp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vealed</w:t>
      </w:r>
      <w:r w:rsidRPr="00EE373E">
        <w:rPr>
          <w:rFonts w:ascii="Times New Roman" w:hAnsi="Times New Roman" w:cs="Times New Roman"/>
          <w:sz w:val="24"/>
          <w:szCs w:val="24"/>
        </w:rPr>
        <w:t xml:space="preserve"> in the present study.</w:t>
      </w:r>
    </w:p>
    <w:p w:rsidR="00672DCA" w:rsidRDefault="00672DCA" w:rsidP="00F471E4"/>
    <w:tbl>
      <w:tblPr>
        <w:tblStyle w:val="a3"/>
        <w:tblW w:w="0" w:type="auto"/>
        <w:tblLook w:val="04A0"/>
      </w:tblPr>
      <w:tblGrid>
        <w:gridCol w:w="1283"/>
        <w:gridCol w:w="7239"/>
      </w:tblGrid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loroplast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aplotype</w:t>
            </w:r>
            <w:proofErr w:type="spellEnd"/>
          </w:p>
        </w:tc>
        <w:tc>
          <w:tcPr>
            <w:tcW w:w="7239" w:type="dxa"/>
          </w:tcPr>
          <w:p w:rsidR="00F471E4" w:rsidRDefault="00F471E4" w:rsidP="00F471E4">
            <w:pPr>
              <w:jc w:val="center"/>
            </w:pPr>
            <w:r>
              <w:rPr>
                <w:rFonts w:hint="eastAsia"/>
              </w:rPr>
              <w:t>DNA sequences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t>H1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GTAT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C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C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C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A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T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t>H2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lastRenderedPageBreak/>
              <w:t>AACAGTAT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C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C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A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A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T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lastRenderedPageBreak/>
              <w:t>H3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GTAT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C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lastRenderedPageBreak/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C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C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C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T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lastRenderedPageBreak/>
              <w:t>H4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GTAT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C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C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T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lastRenderedPageBreak/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A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A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T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lastRenderedPageBreak/>
              <w:t>H5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GTAT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C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C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C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lastRenderedPageBreak/>
              <w:t>AGAAGCACTTTTTGTTGGAATCTTTTTTT-CTTTTAAGGAATTGGTTAGTCGTCCAGTAA</w:t>
            </w:r>
          </w:p>
          <w:p w:rsidR="00F471E4" w:rsidRDefault="00F471E4" w:rsidP="00F471E4">
            <w:r>
              <w:t>CAAGTAAGAATAGTA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G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lastRenderedPageBreak/>
              <w:t>H6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----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A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A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A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A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T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lastRenderedPageBreak/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lastRenderedPageBreak/>
              <w:t>H7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----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A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A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A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A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G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t>H8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----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lastRenderedPageBreak/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A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A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TAAAATTTTT</w:t>
            </w:r>
          </w:p>
          <w:p w:rsidR="00F471E4" w:rsidRDefault="00F471E4" w:rsidP="00F471E4">
            <w:r>
              <w:t>AAAAATA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C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G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  <w:tr w:rsidR="00F471E4" w:rsidTr="00F471E4">
        <w:tc>
          <w:tcPr>
            <w:tcW w:w="1283" w:type="dxa"/>
          </w:tcPr>
          <w:p w:rsidR="00F471E4" w:rsidRDefault="00F471E4" w:rsidP="00F471E4">
            <w:r>
              <w:rPr>
                <w:rFonts w:hint="eastAsia"/>
              </w:rPr>
              <w:lastRenderedPageBreak/>
              <w:t>H9</w:t>
            </w:r>
          </w:p>
        </w:tc>
        <w:tc>
          <w:tcPr>
            <w:tcW w:w="7239" w:type="dxa"/>
          </w:tcPr>
          <w:p w:rsidR="00F471E4" w:rsidRDefault="00F471E4" w:rsidP="00F471E4">
            <w:r>
              <w:t>AACATGCTTCTATGTCAATTGAAAGGGTATTACAAAGTCTCATGCAGGTCCTATAATTTG</w:t>
            </w:r>
          </w:p>
          <w:p w:rsidR="00F471E4" w:rsidRDefault="00F471E4" w:rsidP="00F471E4">
            <w:r>
              <w:t>TCAAAAGAACAACTTTGTAAGTTTCAGTCTGAATAAAAAAAATATCATTCAAATGGGGAT</w:t>
            </w:r>
          </w:p>
          <w:p w:rsidR="00F471E4" w:rsidRDefault="00F471E4" w:rsidP="00F471E4">
            <w:r>
              <w:t>TCCTTGCTCAAAGATGTTCATTTGTACATATATTATAT-TCCATTGTGATGTGATAACAG</w:t>
            </w:r>
          </w:p>
          <w:p w:rsidR="00F471E4" w:rsidRDefault="00F471E4" w:rsidP="00F471E4">
            <w:r>
              <w:t>AACA----TTCCGTTCAGATCCATTTGTATAAAGAGTAGTGAATGAGAAAGATAAGGAGT</w:t>
            </w:r>
          </w:p>
          <w:p w:rsidR="00F471E4" w:rsidRDefault="00F471E4" w:rsidP="00F471E4">
            <w:r>
              <w:t>TTTGAACCACTAACGAAAAAGGATAAATCAAAAGGATACGATAAATAATTAGGGAGTCAA</w:t>
            </w:r>
          </w:p>
          <w:p w:rsidR="00F471E4" w:rsidRDefault="00F471E4" w:rsidP="00F471E4">
            <w:r>
              <w:t>ATGGTCTTTTTGGGGATAGAGGGACTTGAACCCTCACGATTTTTGAAATCGACGGATTTT</w:t>
            </w:r>
          </w:p>
          <w:p w:rsidR="00F471E4" w:rsidRDefault="00F471E4" w:rsidP="00F471E4">
            <w:r>
              <w:t>CCTCTTACTATAAATTTCATTGTTGCCGGTATTGACATGTAGAACGGGACTCTATCTTTA</w:t>
            </w:r>
          </w:p>
          <w:p w:rsidR="00F471E4" w:rsidRDefault="00F471E4" w:rsidP="00F471E4">
            <w:r>
              <w:t>TTCTCGTCCAACAGTTCTTCAAAAGATCTATCAGATTATGGAGTGAATGGTTTGATCAAT</w:t>
            </w:r>
          </w:p>
          <w:p w:rsidR="00F471E4" w:rsidRDefault="00F471E4" w:rsidP="00F471E4">
            <w:r>
              <w:t>GGATATTCGATTCTTTCTTCAATATGGAATCGATTCATACCAATTCTTCTGTATTATGTA</w:t>
            </w:r>
          </w:p>
          <w:p w:rsidR="00F471E4" w:rsidRDefault="00F471E4" w:rsidP="00F471E4">
            <w:r>
              <w:t>TACAGGTTTATCCTTCAGATTTTCTGAAGTTTCGATAGAAGGATTTCTCTACCAATGTAA</w:t>
            </w:r>
          </w:p>
          <w:p w:rsidR="00F471E4" w:rsidRDefault="00F471E4" w:rsidP="00F471E4">
            <w:r>
              <w:t>GACAATCAACTCCATTCGTTAGAACAACTTCCATCGAGTCTCTGCACCTATCCTTTTTTC</w:t>
            </w:r>
          </w:p>
          <w:p w:rsidR="00F471E4" w:rsidRDefault="00F471E4" w:rsidP="00F471E4">
            <w:r>
              <w:t>TTTTCGCTTTCTGAACCTTTGTTTGTTTTCATACAGGCGCGGCGATCAGTTGGACCTTTG</w:t>
            </w:r>
          </w:p>
          <w:p w:rsidR="00F471E4" w:rsidRDefault="00F471E4" w:rsidP="00F471E4">
            <w:r>
              <w:t>ATTAATTAACATCTCTTTTTTTG------ATTGACCTCCTCCTTTCTTTAATATCCAGGA</w:t>
            </w:r>
          </w:p>
          <w:p w:rsidR="00F471E4" w:rsidRDefault="00F471E4" w:rsidP="00F471E4">
            <w:r>
              <w:t>GGTCAAATTAAGATTGATGTTCCAGTTAGTGTTTCAGTCGAATTCGATCGAAGAAGATCC</w:t>
            </w:r>
          </w:p>
          <w:p w:rsidR="00F471E4" w:rsidRDefault="00F471E4" w:rsidP="00F471E4">
            <w:r>
              <w:t>GAATCACGCTCTGTAGGATTTGAACCTACGACATCGGGTTTTGGAGACCCACGTTCTACC</w:t>
            </w:r>
          </w:p>
          <w:p w:rsidR="00F471E4" w:rsidRDefault="00F471E4" w:rsidP="00F471E4">
            <w:r>
              <w:lastRenderedPageBreak/>
              <w:t>GAACTGAACTAAGAGCGCTTTCTTATCATAAAAGATAAGATAAGACTGTAAAGAAAAGGA</w:t>
            </w:r>
          </w:p>
          <w:p w:rsidR="00F471E4" w:rsidRDefault="00F471E4" w:rsidP="00F471E4">
            <w:r>
              <w:t>TTGGCCCCAATACATCTTGTATGCATACACTATACAATATCGTAAGAATCGAAGATGTAA</w:t>
            </w:r>
          </w:p>
          <w:p w:rsidR="00F471E4" w:rsidRDefault="00F471E4" w:rsidP="00F471E4">
            <w:r>
              <w:t>GTTCTATATGATATGTCCAATGCGAATTGATCTCAAAAAATCCCTTGTTACTGCTCAAAG</w:t>
            </w:r>
          </w:p>
          <w:p w:rsidR="00F471E4" w:rsidRDefault="00F471E4" w:rsidP="00F471E4">
            <w:r>
              <w:t>GAGCAGTAATAAGTAGGGATGACAGGATTTGAACCCGTGACATTTTGTACCCAAAACAAA</w:t>
            </w:r>
          </w:p>
          <w:p w:rsidR="00F471E4" w:rsidRDefault="00F471E4" w:rsidP="00F471E4">
            <w:r>
              <w:t>CGCGCTACCAAGCCAGACATGCTGAGCTCCACATATTCTTGTACAGTCAAAAGGGGATCG</w:t>
            </w:r>
          </w:p>
          <w:p w:rsidR="00F471E4" w:rsidRDefault="00F471E4" w:rsidP="00F471E4">
            <w:r>
              <w:t>ATTCCGTAAAAGATTGGATCAGTAAATGGAAATTAACTGAAAAAATCTTTGTGAGATCGT</w:t>
            </w:r>
          </w:p>
          <w:p w:rsidR="00F471E4" w:rsidRDefault="00F471E4" w:rsidP="00F471E4">
            <w:r>
              <w:t>CAATATTGTACCGAGGGCGTCTTTAGAGTATACCGAATCAGTATAGCTATCCTTCTTCTG</w:t>
            </w:r>
          </w:p>
          <w:p w:rsidR="00F471E4" w:rsidRDefault="00F471E4" w:rsidP="00F471E4">
            <w:r>
              <w:t>ACACAGCAACGCACTTTCAATCAGTATTGGAAGGAGATGCTAAATAATTTATTTCTTCCT</w:t>
            </w:r>
          </w:p>
          <w:p w:rsidR="00F471E4" w:rsidRDefault="00F471E4" w:rsidP="00F471E4">
            <w:r>
              <w:t>TTACTTGTTGTTTGTCGATGTAAAATAATGTCGCATTCAATAGAAAATTTGAAAATTTTT</w:t>
            </w:r>
          </w:p>
          <w:p w:rsidR="00F471E4" w:rsidRDefault="00F471E4" w:rsidP="00F471E4">
            <w:r>
              <w:t>AAAAATATATTTCTCGTTATTATGAGTTTAGGGCTAGAAACGGAGGATCAGGTAAAATCT</w:t>
            </w:r>
          </w:p>
          <w:p w:rsidR="00F471E4" w:rsidRDefault="00F471E4" w:rsidP="00F471E4">
            <w:r>
              <w:t>GAATCTGATAAGCAAGTTTCTAATAATTCATGAAATTTATTAGAATGCTCCCACAATTGT</w:t>
            </w:r>
          </w:p>
          <w:p w:rsidR="00F471E4" w:rsidRDefault="00F471E4" w:rsidP="00F471E4">
            <w:r>
              <w:t>AAGTAGATGTGAGATCTATAAATCTTTGTTATTCTATAAATCTTTGTTATTCATAGTTGT</w:t>
            </w:r>
          </w:p>
          <w:p w:rsidR="00F471E4" w:rsidRDefault="00F471E4" w:rsidP="00F471E4">
            <w:r>
              <w:t>AGAAGCACTTTTTGTTGGAATCTTTTTTT-CTTTTAAGGAATTGGTTAGTCGTCCAGTAA</w:t>
            </w:r>
          </w:p>
          <w:p w:rsidR="00F471E4" w:rsidRDefault="00F471E4" w:rsidP="00F471E4">
            <w:r>
              <w:t>CAAGTAAGAATAGTCAATTTTATTTTATAAACG------AAAAAGAACAAAGA-TCAAAC</w:t>
            </w:r>
          </w:p>
          <w:p w:rsidR="00F471E4" w:rsidRDefault="00F471E4" w:rsidP="00F471E4">
            <w:r>
              <w:t>AAATAATTGGAATCACTAATGCATGCACTGTTGTATTAAATCGAAATCTGAAGGTTCTTT</w:t>
            </w:r>
          </w:p>
          <w:p w:rsidR="00F471E4" w:rsidRDefault="00F471E4" w:rsidP="00F471E4">
            <w:r>
              <w:t>CTTGACCTAAAATGAAAGTAAGGGTTTTTTGTTCGCTGATAAAAAAAAGAAGAATTTTAG</w:t>
            </w:r>
          </w:p>
          <w:p w:rsidR="00F471E4" w:rsidRDefault="00F471E4" w:rsidP="00F471E4">
            <w:r>
              <w:t>AATTTGATTACATAATGATTCAAAAAGAGTTTTATTTTAAAATGAAATTACACGACCCAG</w:t>
            </w:r>
          </w:p>
          <w:p w:rsidR="00F471E4" w:rsidRDefault="00F471E4" w:rsidP="00F471E4">
            <w:r>
              <w:t>TTCTTCTTATTCGTTTATAAGTTGAGTTGAAAAATGATGCAAGAATGCATTCGCTGATTG</w:t>
            </w:r>
          </w:p>
          <w:p w:rsidR="00F471E4" w:rsidRDefault="00F471E4" w:rsidP="00F471E4">
            <w:r>
              <w:t>CAAACGCGGTATGCGTAGATGTTACAGATGATGAATCCATTTTATACAGTTGTGACTTTA</w:t>
            </w:r>
          </w:p>
          <w:p w:rsidR="00F471E4" w:rsidRDefault="00F471E4" w:rsidP="00F471E4">
            <w:r>
              <w:t>TCCTTGTTAGTGCTGTCTATAATGATATATGAATCAATTTAATTGGTATTTTTTTATCCA</w:t>
            </w:r>
          </w:p>
          <w:p w:rsidR="00F471E4" w:rsidRDefault="00F471E4" w:rsidP="00F471E4">
            <w:r>
              <w:t>ATTTTGCAAAAAAGGAAACTCAGGTAAGTGCTTTTT-ATAAACATATGTATAAAAAGAAC</w:t>
            </w:r>
          </w:p>
        </w:tc>
      </w:tr>
    </w:tbl>
    <w:p w:rsidR="00F471E4" w:rsidRPr="00F471E4" w:rsidRDefault="00F471E4" w:rsidP="00F471E4"/>
    <w:sectPr w:rsidR="00F471E4" w:rsidRPr="00F471E4" w:rsidSect="00672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471E4"/>
    <w:rsid w:val="00672DCA"/>
    <w:rsid w:val="009A7B21"/>
    <w:rsid w:val="00B73082"/>
    <w:rsid w:val="00B86CA7"/>
    <w:rsid w:val="00DE0279"/>
    <w:rsid w:val="00E4412D"/>
    <w:rsid w:val="00F4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71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EF456108-FEAF-473F-A58F-DDF024877691}"/>
</file>

<file path=customXml/itemProps2.xml><?xml version="1.0" encoding="utf-8"?>
<ds:datastoreItem xmlns:ds="http://schemas.openxmlformats.org/officeDocument/2006/customXml" ds:itemID="{71A9138D-E8EB-43A6-A2E7-ADF6F3D31793}"/>
</file>

<file path=customXml/itemProps3.xml><?xml version="1.0" encoding="utf-8"?>
<ds:datastoreItem xmlns:ds="http://schemas.openxmlformats.org/officeDocument/2006/customXml" ds:itemID="{3345D84E-92F0-4310-BD1D-7BDEC1E517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974</Words>
  <Characters>16955</Characters>
  <Application>Microsoft Office Word</Application>
  <DocSecurity>0</DocSecurity>
  <Lines>141</Lines>
  <Paragraphs>39</Paragraphs>
  <ScaleCrop>false</ScaleCrop>
  <Company/>
  <LinksUpToDate>false</LinksUpToDate>
  <CharactersWithSpaces>19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7-05-15T02:55:00Z</dcterms:created>
  <dcterms:modified xsi:type="dcterms:W3CDTF">2017-05-1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